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5B4FE4" w14:textId="260B408E" w:rsidR="00B27CC0" w:rsidRPr="00844729" w:rsidRDefault="00B27CC0" w:rsidP="00B27CC0">
      <w:pPr>
        <w:rPr>
          <w:rFonts w:ascii="Times New Roman" w:hAnsi="Times New Roman" w:cs="Times New Roman"/>
        </w:rPr>
      </w:pPr>
      <w:bookmarkStart w:id="0" w:name="_Hlk149208295"/>
      <w:r w:rsidRPr="00844729">
        <w:rPr>
          <w:rFonts w:ascii="Times New Roman" w:eastAsia="Calibri" w:hAnsi="Times New Roman" w:cs="Times New Roman"/>
          <w:b/>
          <w:bCs/>
        </w:rPr>
        <w:t>Appendix</w:t>
      </w:r>
      <w:r>
        <w:rPr>
          <w:rFonts w:ascii="Times New Roman" w:eastAsia="Calibri" w:hAnsi="Times New Roman" w:cs="Times New Roman"/>
          <w:b/>
          <w:bCs/>
        </w:rPr>
        <w:t xml:space="preserve"> </w:t>
      </w:r>
      <w:r w:rsidR="00B94B8E">
        <w:rPr>
          <w:rFonts w:ascii="Times New Roman" w:eastAsia="Calibri" w:hAnsi="Times New Roman" w:cs="Times New Roman"/>
          <w:b/>
          <w:bCs/>
        </w:rPr>
        <w:t>A</w:t>
      </w:r>
      <w:r w:rsidRPr="00844729">
        <w:rPr>
          <w:rFonts w:ascii="Times New Roman" w:hAnsi="Times New Roman" w:cs="Times New Roman"/>
          <w:b/>
          <w:bCs/>
        </w:rPr>
        <w:t xml:space="preserve">. </w:t>
      </w:r>
      <w:r w:rsidRPr="00844729">
        <w:rPr>
          <w:rFonts w:ascii="Times New Roman" w:hAnsi="Times New Roman" w:cs="Times New Roman"/>
        </w:rPr>
        <w:t>Clinic Codes and Current Procedural Terminology</w:t>
      </w:r>
      <w:r>
        <w:rPr>
          <w:rFonts w:ascii="Times New Roman" w:hAnsi="Times New Roman" w:cs="Times New Roman"/>
        </w:rPr>
        <w:t xml:space="preserve"> (CPT)</w:t>
      </w:r>
      <w:r w:rsidRPr="00844729">
        <w:rPr>
          <w:rFonts w:ascii="Times New Roman" w:hAnsi="Times New Roman" w:cs="Times New Roman"/>
        </w:rPr>
        <w:t xml:space="preserve"> Modifier for Primary Care and Video-Based Visits</w:t>
      </w:r>
    </w:p>
    <w:tbl>
      <w:tblPr>
        <w:tblStyle w:val="TableGrid"/>
        <w:tblW w:w="4765" w:type="pct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6"/>
        <w:gridCol w:w="5717"/>
        <w:gridCol w:w="1011"/>
        <w:gridCol w:w="766"/>
      </w:tblGrid>
      <w:tr w:rsidR="00B27CC0" w:rsidRPr="00844729" w14:paraId="28B6D675" w14:textId="77777777" w:rsidTr="00FA7929">
        <w:trPr>
          <w:trHeight w:val="1619"/>
        </w:trPr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</w:tcPr>
          <w:p w14:paraId="02149B33" w14:textId="77777777" w:rsidR="00B27CC0" w:rsidRPr="00844729" w:rsidRDefault="00B27CC0" w:rsidP="00E0035D">
            <w:pPr>
              <w:rPr>
                <w:rFonts w:ascii="Times New Roman" w:hAnsi="Times New Roman" w:cs="Times New Roman"/>
                <w:b/>
                <w:bCs/>
              </w:rPr>
            </w:pPr>
            <w:r w:rsidRPr="00844729">
              <w:rPr>
                <w:rFonts w:ascii="Times New Roman" w:hAnsi="Times New Roman" w:cs="Times New Roman"/>
                <w:b/>
                <w:bCs/>
              </w:rPr>
              <w:t>Clinic Code or Current Procedural Terminology (CPT) modifier</w:t>
            </w:r>
          </w:p>
        </w:tc>
        <w:tc>
          <w:tcPr>
            <w:tcW w:w="348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929DEF" w14:textId="77777777" w:rsidR="00B27CC0" w:rsidRPr="00844729" w:rsidRDefault="00B27CC0" w:rsidP="00E003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44729">
              <w:rPr>
                <w:rFonts w:ascii="Times New Roman" w:hAnsi="Times New Roman" w:cs="Times New Roman"/>
                <w:b/>
                <w:bCs/>
              </w:rPr>
              <w:t>Definition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C1D2AF" w14:textId="77777777" w:rsidR="00B27CC0" w:rsidRPr="00844729" w:rsidRDefault="00B27CC0" w:rsidP="00E003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44729">
              <w:rPr>
                <w:rFonts w:ascii="Times New Roman" w:hAnsi="Times New Roman" w:cs="Times New Roman"/>
                <w:b/>
                <w:bCs/>
              </w:rPr>
              <w:t>Primary Care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BC73E5" w14:textId="77777777" w:rsidR="00B27CC0" w:rsidRPr="00844729" w:rsidRDefault="00B27CC0" w:rsidP="00E003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44729">
              <w:rPr>
                <w:rFonts w:ascii="Times New Roman" w:hAnsi="Times New Roman" w:cs="Times New Roman"/>
                <w:b/>
                <w:bCs/>
              </w:rPr>
              <w:t>Video</w:t>
            </w:r>
          </w:p>
        </w:tc>
      </w:tr>
      <w:tr w:rsidR="00B27CC0" w:rsidRPr="00844729" w14:paraId="5EE7B8D7" w14:textId="77777777" w:rsidTr="00103720">
        <w:trPr>
          <w:trHeight w:val="269"/>
        </w:trPr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</w:tcPr>
          <w:p w14:paraId="094E1E2C" w14:textId="77777777" w:rsidR="00B27CC0" w:rsidRPr="00844729" w:rsidRDefault="00B27CC0" w:rsidP="00E0035D">
            <w:pPr>
              <w:rPr>
                <w:rFonts w:ascii="Times New Roman" w:hAnsi="Times New Roman" w:cs="Times New Roman"/>
              </w:rPr>
            </w:pPr>
            <w:r w:rsidRPr="00844729">
              <w:rPr>
                <w:rFonts w:ascii="Times New Roman" w:hAnsi="Times New Roman" w:cs="Times New Roman"/>
              </w:rPr>
              <w:t>322</w:t>
            </w:r>
          </w:p>
        </w:tc>
        <w:tc>
          <w:tcPr>
            <w:tcW w:w="3487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4E84565" w14:textId="77777777" w:rsidR="00B27CC0" w:rsidRPr="00844729" w:rsidRDefault="00B27CC0" w:rsidP="00E0035D">
            <w:pPr>
              <w:rPr>
                <w:rFonts w:ascii="Times New Roman" w:hAnsi="Times New Roman" w:cs="Times New Roman"/>
              </w:rPr>
            </w:pPr>
            <w:r w:rsidRPr="00844729">
              <w:rPr>
                <w:rFonts w:ascii="Times New Roman" w:hAnsi="Times New Roman" w:cs="Times New Roman"/>
              </w:rPr>
              <w:t>Comprehensive Women’s Primary Care Clinic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DBAEB24" w14:textId="77777777" w:rsidR="00B27CC0" w:rsidRPr="00844729" w:rsidRDefault="00B27CC0" w:rsidP="00E003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</w:t>
            </w:r>
            <w:r w:rsidRPr="0084472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6DB8770" w14:textId="77777777" w:rsidR="00B27CC0" w:rsidRPr="00844729" w:rsidRDefault="00B27CC0" w:rsidP="00E0035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27CC0" w:rsidRPr="00844729" w14:paraId="3428B861" w14:textId="77777777" w:rsidTr="00103720">
        <w:trPr>
          <w:trHeight w:val="260"/>
        </w:trPr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</w:tcPr>
          <w:p w14:paraId="7AAAF255" w14:textId="77777777" w:rsidR="00B27CC0" w:rsidRPr="00844729" w:rsidRDefault="00B27CC0" w:rsidP="00E0035D">
            <w:pPr>
              <w:rPr>
                <w:rFonts w:ascii="Times New Roman" w:hAnsi="Times New Roman" w:cs="Times New Roman"/>
              </w:rPr>
            </w:pPr>
            <w:r w:rsidRPr="00844729">
              <w:rPr>
                <w:rFonts w:ascii="Times New Roman" w:hAnsi="Times New Roman" w:cs="Times New Roman"/>
              </w:rPr>
              <w:t>323</w:t>
            </w:r>
          </w:p>
        </w:tc>
        <w:tc>
          <w:tcPr>
            <w:tcW w:w="3487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B1FAC1B" w14:textId="77777777" w:rsidR="00B27CC0" w:rsidRPr="00844729" w:rsidRDefault="00B27CC0" w:rsidP="00E0035D">
            <w:pPr>
              <w:rPr>
                <w:rFonts w:ascii="Times New Roman" w:hAnsi="Times New Roman" w:cs="Times New Roman"/>
              </w:rPr>
            </w:pPr>
            <w:r w:rsidRPr="00844729">
              <w:rPr>
                <w:rFonts w:ascii="Times New Roman" w:hAnsi="Times New Roman" w:cs="Times New Roman"/>
              </w:rPr>
              <w:t>Primary Care Medicine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91A39C9" w14:textId="77777777" w:rsidR="00B27CC0" w:rsidRPr="00844729" w:rsidRDefault="00B27CC0" w:rsidP="00E0035D">
            <w:pPr>
              <w:jc w:val="center"/>
              <w:rPr>
                <w:rFonts w:ascii="Times New Roman" w:hAnsi="Times New Roman" w:cs="Times New Roman"/>
              </w:rPr>
            </w:pPr>
            <w:r w:rsidRPr="0084472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E27B3C7" w14:textId="77777777" w:rsidR="00B27CC0" w:rsidRPr="00844729" w:rsidRDefault="00B27CC0" w:rsidP="00E0035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27CC0" w:rsidRPr="00844729" w14:paraId="39A90EEF" w14:textId="77777777" w:rsidTr="00103720"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</w:tcPr>
          <w:p w14:paraId="193627F9" w14:textId="77777777" w:rsidR="00B27CC0" w:rsidRPr="00844729" w:rsidRDefault="00B27CC0" w:rsidP="00E0035D">
            <w:pPr>
              <w:rPr>
                <w:rFonts w:ascii="Times New Roman" w:hAnsi="Times New Roman" w:cs="Times New Roman"/>
              </w:rPr>
            </w:pPr>
            <w:r w:rsidRPr="00844729">
              <w:rPr>
                <w:rFonts w:ascii="Times New Roman" w:hAnsi="Times New Roman" w:cs="Times New Roman"/>
              </w:rPr>
              <w:t>338</w:t>
            </w:r>
          </w:p>
        </w:tc>
        <w:tc>
          <w:tcPr>
            <w:tcW w:w="3487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DA840EA" w14:textId="77777777" w:rsidR="00B27CC0" w:rsidRPr="00844729" w:rsidRDefault="00B27CC0" w:rsidP="00E0035D">
            <w:pPr>
              <w:rPr>
                <w:rFonts w:ascii="Times New Roman" w:hAnsi="Times New Roman" w:cs="Times New Roman"/>
              </w:rPr>
            </w:pPr>
            <w:r w:rsidRPr="00844729">
              <w:rPr>
                <w:rFonts w:ascii="Times New Roman" w:hAnsi="Times New Roman" w:cs="Times New Roman"/>
              </w:rPr>
              <w:t>Telephone Primary Care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ACF3975" w14:textId="77777777" w:rsidR="00B27CC0" w:rsidRPr="00844729" w:rsidRDefault="00B27CC0" w:rsidP="00E0035D">
            <w:pPr>
              <w:jc w:val="center"/>
              <w:rPr>
                <w:rFonts w:ascii="Times New Roman" w:hAnsi="Times New Roman" w:cs="Times New Roman"/>
              </w:rPr>
            </w:pPr>
            <w:r w:rsidRPr="0084472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ADC1F4A" w14:textId="77777777" w:rsidR="00B27CC0" w:rsidRPr="00844729" w:rsidRDefault="00B27CC0" w:rsidP="00E0035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27CC0" w:rsidRPr="00844729" w14:paraId="45986036" w14:textId="77777777" w:rsidTr="00103720"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</w:tcPr>
          <w:p w14:paraId="25AEB161" w14:textId="77777777" w:rsidR="00B27CC0" w:rsidRPr="00844729" w:rsidRDefault="00B27CC0" w:rsidP="00E0035D">
            <w:pPr>
              <w:rPr>
                <w:rFonts w:ascii="Times New Roman" w:hAnsi="Times New Roman" w:cs="Times New Roman"/>
              </w:rPr>
            </w:pPr>
            <w:r w:rsidRPr="00844729">
              <w:rPr>
                <w:rFonts w:ascii="Times New Roman" w:hAnsi="Times New Roman" w:cs="Times New Roman"/>
              </w:rPr>
              <w:t>348</w:t>
            </w:r>
          </w:p>
        </w:tc>
        <w:tc>
          <w:tcPr>
            <w:tcW w:w="3487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9D7A5D0" w14:textId="77777777" w:rsidR="00B27CC0" w:rsidRPr="00844729" w:rsidRDefault="00B27CC0" w:rsidP="00E0035D">
            <w:pPr>
              <w:rPr>
                <w:rFonts w:ascii="Times New Roman" w:hAnsi="Times New Roman" w:cs="Times New Roman"/>
              </w:rPr>
            </w:pPr>
            <w:r w:rsidRPr="00844729">
              <w:rPr>
                <w:rFonts w:ascii="Times New Roman" w:hAnsi="Times New Roman" w:cs="Times New Roman"/>
              </w:rPr>
              <w:t>Primary Care Shared Appointment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100F2A8" w14:textId="77777777" w:rsidR="00B27CC0" w:rsidRPr="00844729" w:rsidRDefault="00B27CC0" w:rsidP="00E0035D">
            <w:pPr>
              <w:jc w:val="center"/>
              <w:rPr>
                <w:rFonts w:ascii="Times New Roman" w:hAnsi="Times New Roman" w:cs="Times New Roman"/>
              </w:rPr>
            </w:pPr>
            <w:r w:rsidRPr="0084472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C69E58F" w14:textId="77777777" w:rsidR="00B27CC0" w:rsidRPr="00844729" w:rsidRDefault="00B27CC0" w:rsidP="00E0035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27CC0" w:rsidRPr="00844729" w14:paraId="67F0DEFF" w14:textId="77777777" w:rsidTr="00103720"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</w:tcPr>
          <w:p w14:paraId="01AFD97A" w14:textId="77777777" w:rsidR="00B27CC0" w:rsidRPr="00844729" w:rsidRDefault="00B27CC0" w:rsidP="00E0035D">
            <w:pPr>
              <w:rPr>
                <w:rFonts w:ascii="Times New Roman" w:hAnsi="Times New Roman" w:cs="Times New Roman"/>
              </w:rPr>
            </w:pPr>
            <w:r w:rsidRPr="00844729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3487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236D956" w14:textId="77777777" w:rsidR="00B27CC0" w:rsidRPr="00844729" w:rsidRDefault="00B27CC0" w:rsidP="00E0035D">
            <w:pPr>
              <w:rPr>
                <w:rFonts w:ascii="Times New Roman" w:hAnsi="Times New Roman" w:cs="Times New Roman"/>
              </w:rPr>
            </w:pPr>
            <w:r w:rsidRPr="00844729">
              <w:rPr>
                <w:rFonts w:ascii="Times New Roman" w:hAnsi="Times New Roman" w:cs="Times New Roman"/>
              </w:rPr>
              <w:t>Geriatric Patient Aligned Care Team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D3CA50B" w14:textId="77777777" w:rsidR="00B27CC0" w:rsidRPr="00844729" w:rsidRDefault="00B27CC0" w:rsidP="00E0035D">
            <w:pPr>
              <w:jc w:val="center"/>
              <w:rPr>
                <w:rFonts w:ascii="Times New Roman" w:hAnsi="Times New Roman" w:cs="Times New Roman"/>
              </w:rPr>
            </w:pPr>
            <w:r w:rsidRPr="0084472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A945796" w14:textId="77777777" w:rsidR="00B27CC0" w:rsidRPr="00844729" w:rsidRDefault="00B27CC0" w:rsidP="00E0035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27CC0" w:rsidRPr="00844729" w14:paraId="20DCF918" w14:textId="77777777" w:rsidTr="00103720"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</w:tcPr>
          <w:p w14:paraId="1EA7BDBF" w14:textId="77777777" w:rsidR="00B27CC0" w:rsidRPr="00844729" w:rsidRDefault="00B27CC0" w:rsidP="00E0035D">
            <w:pPr>
              <w:rPr>
                <w:rFonts w:ascii="Times New Roman" w:hAnsi="Times New Roman" w:cs="Times New Roman"/>
              </w:rPr>
            </w:pPr>
            <w:r w:rsidRPr="00844729">
              <w:rPr>
                <w:rFonts w:ascii="Times New Roman" w:hAnsi="Times New Roman" w:cs="Times New Roman"/>
              </w:rPr>
              <w:t>531</w:t>
            </w:r>
          </w:p>
        </w:tc>
        <w:tc>
          <w:tcPr>
            <w:tcW w:w="3487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4270B73" w14:textId="77777777" w:rsidR="00B27CC0" w:rsidRPr="00844729" w:rsidRDefault="00B27CC0" w:rsidP="00E0035D">
            <w:pPr>
              <w:rPr>
                <w:rFonts w:ascii="Times New Roman" w:hAnsi="Times New Roman" w:cs="Times New Roman"/>
              </w:rPr>
            </w:pPr>
            <w:r w:rsidRPr="00844729">
              <w:rPr>
                <w:rFonts w:ascii="Times New Roman" w:hAnsi="Times New Roman" w:cs="Times New Roman"/>
              </w:rPr>
              <w:t>Primary Care for Patients with Serious Mental Illness (SMI)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8EF0410" w14:textId="77777777" w:rsidR="00B27CC0" w:rsidRPr="00844729" w:rsidRDefault="00B27CC0" w:rsidP="00E0035D">
            <w:pPr>
              <w:jc w:val="center"/>
              <w:rPr>
                <w:rFonts w:ascii="Times New Roman" w:hAnsi="Times New Roman" w:cs="Times New Roman"/>
              </w:rPr>
            </w:pPr>
            <w:r w:rsidRPr="0084472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47B7FA6" w14:textId="77777777" w:rsidR="00B27CC0" w:rsidRPr="00844729" w:rsidRDefault="00B27CC0" w:rsidP="00E0035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27CC0" w:rsidRPr="00844729" w14:paraId="2D61585D" w14:textId="77777777" w:rsidTr="00103720"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</w:tcPr>
          <w:p w14:paraId="584CD5E0" w14:textId="77777777" w:rsidR="00B27CC0" w:rsidRPr="00844729" w:rsidRDefault="00B27CC0" w:rsidP="00E0035D">
            <w:pPr>
              <w:rPr>
                <w:rFonts w:ascii="Times New Roman" w:hAnsi="Times New Roman" w:cs="Times New Roman"/>
              </w:rPr>
            </w:pPr>
            <w:r w:rsidRPr="00844729">
              <w:rPr>
                <w:rFonts w:ascii="Times New Roman" w:hAnsi="Times New Roman" w:cs="Times New Roman"/>
              </w:rPr>
              <w:t>534</w:t>
            </w:r>
          </w:p>
        </w:tc>
        <w:tc>
          <w:tcPr>
            <w:tcW w:w="3487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6B5C925" w14:textId="77777777" w:rsidR="00B27CC0" w:rsidRPr="00844729" w:rsidRDefault="00B27CC0" w:rsidP="00E0035D">
            <w:pPr>
              <w:rPr>
                <w:rFonts w:ascii="Times New Roman" w:hAnsi="Times New Roman" w:cs="Times New Roman"/>
              </w:rPr>
            </w:pPr>
            <w:r w:rsidRPr="00844729">
              <w:rPr>
                <w:rFonts w:ascii="Times New Roman" w:hAnsi="Times New Roman" w:cs="Times New Roman"/>
              </w:rPr>
              <w:t>Mental Health Integrated Care - Individual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6F250F4" w14:textId="77777777" w:rsidR="00B27CC0" w:rsidRPr="00844729" w:rsidRDefault="00B27CC0" w:rsidP="00E0035D">
            <w:pPr>
              <w:jc w:val="center"/>
              <w:rPr>
                <w:rFonts w:ascii="Times New Roman" w:hAnsi="Times New Roman" w:cs="Times New Roman"/>
              </w:rPr>
            </w:pPr>
            <w:r w:rsidRPr="0084472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918898B" w14:textId="77777777" w:rsidR="00B27CC0" w:rsidRPr="00844729" w:rsidRDefault="00B27CC0" w:rsidP="00E0035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27CC0" w:rsidRPr="00844729" w14:paraId="5BECCD4D" w14:textId="77777777" w:rsidTr="00103720"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</w:tcPr>
          <w:p w14:paraId="0A87AA7A" w14:textId="77777777" w:rsidR="00B27CC0" w:rsidRPr="00844729" w:rsidRDefault="00B27CC0" w:rsidP="00E0035D">
            <w:pPr>
              <w:rPr>
                <w:rFonts w:ascii="Times New Roman" w:hAnsi="Times New Roman" w:cs="Times New Roman"/>
              </w:rPr>
            </w:pPr>
            <w:r w:rsidRPr="00844729">
              <w:rPr>
                <w:rFonts w:ascii="Times New Roman" w:hAnsi="Times New Roman" w:cs="Times New Roman"/>
              </w:rPr>
              <w:t>539</w:t>
            </w:r>
          </w:p>
        </w:tc>
        <w:tc>
          <w:tcPr>
            <w:tcW w:w="3487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1A3B0C3" w14:textId="77777777" w:rsidR="00B27CC0" w:rsidRPr="00844729" w:rsidRDefault="00B27CC0" w:rsidP="00E0035D">
            <w:pPr>
              <w:rPr>
                <w:rFonts w:ascii="Times New Roman" w:hAnsi="Times New Roman" w:cs="Times New Roman"/>
              </w:rPr>
            </w:pPr>
            <w:r w:rsidRPr="00844729">
              <w:rPr>
                <w:rFonts w:ascii="Times New Roman" w:hAnsi="Times New Roman" w:cs="Times New Roman"/>
              </w:rPr>
              <w:t>Mental Health Integrated Care - Group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FC0E349" w14:textId="77777777" w:rsidR="00B27CC0" w:rsidRPr="00844729" w:rsidRDefault="00B27CC0" w:rsidP="00E0035D">
            <w:pPr>
              <w:jc w:val="center"/>
              <w:rPr>
                <w:rFonts w:ascii="Times New Roman" w:hAnsi="Times New Roman" w:cs="Times New Roman"/>
              </w:rPr>
            </w:pPr>
            <w:r w:rsidRPr="0084472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5DC3512" w14:textId="77777777" w:rsidR="00B27CC0" w:rsidRPr="00844729" w:rsidRDefault="00B27CC0" w:rsidP="00E0035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27CC0" w:rsidRPr="00844729" w14:paraId="4EF1110C" w14:textId="77777777" w:rsidTr="00103720"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</w:tcPr>
          <w:p w14:paraId="268CF40B" w14:textId="77777777" w:rsidR="00B27CC0" w:rsidRPr="00844729" w:rsidRDefault="00B27CC0" w:rsidP="00E0035D">
            <w:pPr>
              <w:rPr>
                <w:rFonts w:ascii="Times New Roman" w:hAnsi="Times New Roman" w:cs="Times New Roman"/>
              </w:rPr>
            </w:pPr>
            <w:r w:rsidRPr="00844729">
              <w:rPr>
                <w:rFonts w:ascii="Times New Roman" w:hAnsi="Times New Roman" w:cs="Times New Roman"/>
              </w:rPr>
              <w:t>704</w:t>
            </w:r>
          </w:p>
        </w:tc>
        <w:tc>
          <w:tcPr>
            <w:tcW w:w="3487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87B0126" w14:textId="77777777" w:rsidR="00B27CC0" w:rsidRPr="00844729" w:rsidRDefault="00B27CC0" w:rsidP="00E0035D">
            <w:pPr>
              <w:rPr>
                <w:rFonts w:ascii="Times New Roman" w:hAnsi="Times New Roman" w:cs="Times New Roman"/>
              </w:rPr>
            </w:pPr>
            <w:r w:rsidRPr="00844729">
              <w:rPr>
                <w:rFonts w:ascii="Times New Roman" w:hAnsi="Times New Roman" w:cs="Times New Roman"/>
              </w:rPr>
              <w:t>Women’s Gender-Specific Preventive Care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1E7B64A" w14:textId="77777777" w:rsidR="00B27CC0" w:rsidRPr="00844729" w:rsidRDefault="00B27CC0" w:rsidP="00E0035D">
            <w:pPr>
              <w:jc w:val="center"/>
              <w:rPr>
                <w:rFonts w:ascii="Times New Roman" w:hAnsi="Times New Roman" w:cs="Times New Roman"/>
              </w:rPr>
            </w:pPr>
            <w:r w:rsidRPr="0084472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1492A85" w14:textId="77777777" w:rsidR="00B27CC0" w:rsidRPr="00844729" w:rsidRDefault="00B27CC0" w:rsidP="00E0035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27CC0" w:rsidRPr="00844729" w14:paraId="09E7C76F" w14:textId="77777777" w:rsidTr="00103720"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</w:tcPr>
          <w:p w14:paraId="1127E64F" w14:textId="77777777" w:rsidR="00B27CC0" w:rsidRPr="00844729" w:rsidRDefault="00B27CC0" w:rsidP="00E0035D">
            <w:pPr>
              <w:rPr>
                <w:rFonts w:ascii="Times New Roman" w:hAnsi="Times New Roman" w:cs="Times New Roman"/>
              </w:rPr>
            </w:pPr>
            <w:r w:rsidRPr="00844729">
              <w:rPr>
                <w:rFonts w:ascii="Times New Roman" w:hAnsi="Times New Roman" w:cs="Times New Roman"/>
              </w:rPr>
              <w:t>179</w:t>
            </w:r>
          </w:p>
        </w:tc>
        <w:tc>
          <w:tcPr>
            <w:tcW w:w="3487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2BB1C39" w14:textId="77777777" w:rsidR="00B27CC0" w:rsidRPr="00844729" w:rsidRDefault="00B27CC0" w:rsidP="00E0035D">
            <w:pPr>
              <w:rPr>
                <w:rFonts w:ascii="Times New Roman" w:hAnsi="Times New Roman" w:cs="Times New Roman"/>
              </w:rPr>
            </w:pPr>
            <w:r w:rsidRPr="00844729">
              <w:rPr>
                <w:rFonts w:ascii="Times New Roman" w:hAnsi="Times New Roman" w:cs="Times New Roman"/>
              </w:rPr>
              <w:t>Real Time Clinical Video Telehealth to Home- Provider Site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F36810A" w14:textId="77777777" w:rsidR="00B27CC0" w:rsidRPr="00844729" w:rsidRDefault="00B27CC0" w:rsidP="00E003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901174E" w14:textId="77777777" w:rsidR="00B27CC0" w:rsidRPr="00844729" w:rsidRDefault="00B27CC0" w:rsidP="00E0035D">
            <w:pPr>
              <w:jc w:val="center"/>
              <w:rPr>
                <w:rFonts w:ascii="Times New Roman" w:hAnsi="Times New Roman" w:cs="Times New Roman"/>
              </w:rPr>
            </w:pPr>
            <w:r w:rsidRPr="00844729">
              <w:rPr>
                <w:rFonts w:ascii="Times New Roman" w:hAnsi="Times New Roman" w:cs="Times New Roman"/>
              </w:rPr>
              <w:t>X</w:t>
            </w:r>
          </w:p>
        </w:tc>
      </w:tr>
      <w:tr w:rsidR="00B27CC0" w:rsidRPr="00844729" w14:paraId="405869CF" w14:textId="77777777" w:rsidTr="00103720"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</w:tcPr>
          <w:p w14:paraId="1BDA945D" w14:textId="77777777" w:rsidR="00B27CC0" w:rsidRPr="00844729" w:rsidRDefault="00B27CC0" w:rsidP="00E0035D">
            <w:pPr>
              <w:rPr>
                <w:rFonts w:ascii="Times New Roman" w:hAnsi="Times New Roman" w:cs="Times New Roman"/>
              </w:rPr>
            </w:pPr>
            <w:r w:rsidRPr="00844729">
              <w:rPr>
                <w:rFonts w:ascii="Times New Roman" w:hAnsi="Times New Roman" w:cs="Times New Roman"/>
              </w:rPr>
              <w:t>648</w:t>
            </w:r>
          </w:p>
        </w:tc>
        <w:tc>
          <w:tcPr>
            <w:tcW w:w="3487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B7A7F9D" w14:textId="77777777" w:rsidR="00B27CC0" w:rsidRPr="00844729" w:rsidRDefault="00B27CC0" w:rsidP="00E0035D">
            <w:pPr>
              <w:rPr>
                <w:rFonts w:ascii="Times New Roman" w:hAnsi="Times New Roman" w:cs="Times New Roman"/>
              </w:rPr>
            </w:pPr>
            <w:r w:rsidRPr="00844729">
              <w:rPr>
                <w:rFonts w:ascii="Times New Roman" w:hAnsi="Times New Roman" w:cs="Times New Roman"/>
                <w:color w:val="000000"/>
              </w:rPr>
              <w:t>Real Time Clinical Video Telehealth with Non-VA Medical Center Location- Provider Site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57E7CFC" w14:textId="77777777" w:rsidR="00B27CC0" w:rsidRPr="00844729" w:rsidRDefault="00B27CC0" w:rsidP="00E003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08D85F2" w14:textId="77777777" w:rsidR="00B27CC0" w:rsidRPr="00844729" w:rsidRDefault="00B27CC0" w:rsidP="00E0035D">
            <w:pPr>
              <w:jc w:val="center"/>
              <w:rPr>
                <w:rFonts w:ascii="Times New Roman" w:hAnsi="Times New Roman" w:cs="Times New Roman"/>
              </w:rPr>
            </w:pPr>
            <w:r w:rsidRPr="00844729">
              <w:rPr>
                <w:rFonts w:ascii="Times New Roman" w:hAnsi="Times New Roman" w:cs="Times New Roman"/>
              </w:rPr>
              <w:t>X</w:t>
            </w:r>
          </w:p>
        </w:tc>
      </w:tr>
      <w:tr w:rsidR="00B27CC0" w:rsidRPr="00844729" w14:paraId="7E60F9DA" w14:textId="77777777" w:rsidTr="00103720"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</w:tcPr>
          <w:p w14:paraId="1ADFFC53" w14:textId="77777777" w:rsidR="00B27CC0" w:rsidRPr="00844729" w:rsidRDefault="00B27CC0" w:rsidP="00E0035D">
            <w:pPr>
              <w:rPr>
                <w:rFonts w:ascii="Times New Roman" w:hAnsi="Times New Roman" w:cs="Times New Roman"/>
              </w:rPr>
            </w:pPr>
            <w:r w:rsidRPr="00844729">
              <w:rPr>
                <w:rFonts w:ascii="Times New Roman" w:hAnsi="Times New Roman" w:cs="Times New Roman"/>
              </w:rPr>
              <w:t>679</w:t>
            </w:r>
          </w:p>
        </w:tc>
        <w:tc>
          <w:tcPr>
            <w:tcW w:w="3487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DDFB2A1" w14:textId="77777777" w:rsidR="00B27CC0" w:rsidRPr="00844729" w:rsidRDefault="00B27CC0" w:rsidP="00E0035D">
            <w:pPr>
              <w:rPr>
                <w:rFonts w:ascii="Times New Roman" w:hAnsi="Times New Roman" w:cs="Times New Roman"/>
              </w:rPr>
            </w:pPr>
            <w:r w:rsidRPr="00844729">
              <w:rPr>
                <w:rFonts w:ascii="Times New Roman" w:hAnsi="Times New Roman" w:cs="Times New Roman"/>
                <w:color w:val="000000"/>
              </w:rPr>
              <w:t>National Center Real Time Clinical Video Telehealth to Home- Provider Site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9D47FFD" w14:textId="77777777" w:rsidR="00B27CC0" w:rsidRPr="00844729" w:rsidRDefault="00B27CC0" w:rsidP="00E003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83EDAE9" w14:textId="77777777" w:rsidR="00B27CC0" w:rsidRPr="00844729" w:rsidRDefault="00B27CC0" w:rsidP="00E0035D">
            <w:pPr>
              <w:jc w:val="center"/>
              <w:rPr>
                <w:rFonts w:ascii="Times New Roman" w:hAnsi="Times New Roman" w:cs="Times New Roman"/>
              </w:rPr>
            </w:pPr>
            <w:r w:rsidRPr="00844729">
              <w:rPr>
                <w:rFonts w:ascii="Times New Roman" w:hAnsi="Times New Roman" w:cs="Times New Roman"/>
              </w:rPr>
              <w:t>X</w:t>
            </w:r>
          </w:p>
        </w:tc>
      </w:tr>
      <w:tr w:rsidR="00B27CC0" w:rsidRPr="00844729" w14:paraId="53B148CB" w14:textId="77777777" w:rsidTr="00103720"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</w:tcPr>
          <w:p w14:paraId="695E1EE6" w14:textId="77777777" w:rsidR="00B27CC0" w:rsidRPr="00844729" w:rsidRDefault="00B27CC0" w:rsidP="00E0035D">
            <w:pPr>
              <w:rPr>
                <w:rFonts w:ascii="Times New Roman" w:hAnsi="Times New Roman" w:cs="Times New Roman"/>
              </w:rPr>
            </w:pPr>
            <w:r w:rsidRPr="00844729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3487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AD43D63" w14:textId="77777777" w:rsidR="00B27CC0" w:rsidRPr="00844729" w:rsidRDefault="00B27CC0" w:rsidP="00E0035D">
            <w:pPr>
              <w:rPr>
                <w:rFonts w:ascii="Times New Roman" w:hAnsi="Times New Roman" w:cs="Times New Roman"/>
                <w:color w:val="000000"/>
              </w:rPr>
            </w:pPr>
            <w:r w:rsidRPr="00844729">
              <w:rPr>
                <w:rFonts w:ascii="Times New Roman" w:hAnsi="Times New Roman" w:cs="Times New Roman"/>
                <w:color w:val="000000"/>
              </w:rPr>
              <w:t>Synchronous telemedicine service rendered via a real-time interactive audio and video telecommunications system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B43E505" w14:textId="77777777" w:rsidR="00B27CC0" w:rsidRPr="00844729" w:rsidRDefault="00B27CC0" w:rsidP="00E003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6B5B36E" w14:textId="77777777" w:rsidR="00B27CC0" w:rsidRPr="00844729" w:rsidRDefault="00B27CC0" w:rsidP="00E0035D">
            <w:pPr>
              <w:jc w:val="center"/>
              <w:rPr>
                <w:rFonts w:ascii="Times New Roman" w:hAnsi="Times New Roman" w:cs="Times New Roman"/>
              </w:rPr>
            </w:pPr>
            <w:r w:rsidRPr="00844729">
              <w:rPr>
                <w:rFonts w:ascii="Times New Roman" w:hAnsi="Times New Roman" w:cs="Times New Roman"/>
              </w:rPr>
              <w:t>X</w:t>
            </w:r>
          </w:p>
        </w:tc>
      </w:tr>
      <w:bookmarkEnd w:id="0"/>
    </w:tbl>
    <w:p w14:paraId="41FDDE29" w14:textId="64DEBECF" w:rsidR="006E25D2" w:rsidRPr="00A01D33" w:rsidRDefault="006E25D2" w:rsidP="006E25D2">
      <w:pPr>
        <w:rPr>
          <w:rFonts w:ascii="Times New Roman" w:hAnsi="Times New Roman" w:cs="Times New Roman"/>
          <w:sz w:val="20"/>
          <w:szCs w:val="20"/>
        </w:rPr>
      </w:pPr>
    </w:p>
    <w:p w14:paraId="309846C3" w14:textId="77777777" w:rsidR="0078253D" w:rsidRDefault="0078253D"/>
    <w:sectPr w:rsidR="007825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25D2"/>
    <w:rsid w:val="00103720"/>
    <w:rsid w:val="006E25D2"/>
    <w:rsid w:val="0078253D"/>
    <w:rsid w:val="00A01D33"/>
    <w:rsid w:val="00B27CC0"/>
    <w:rsid w:val="00B94B8E"/>
    <w:rsid w:val="00FA7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B4B7C5"/>
  <w15:chartTrackingRefBased/>
  <w15:docId w15:val="{4316A687-ED9C-4048-8791-6C314649B3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25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25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4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-Martirosian, Claudia</dc:creator>
  <cp:keywords/>
  <dc:description/>
  <cp:lastModifiedBy>Der-Martirosian, Claudia</cp:lastModifiedBy>
  <cp:revision>2</cp:revision>
  <dcterms:created xsi:type="dcterms:W3CDTF">2024-04-19T21:50:00Z</dcterms:created>
  <dcterms:modified xsi:type="dcterms:W3CDTF">2024-04-19T21:50:00Z</dcterms:modified>
</cp:coreProperties>
</file>